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49AD" w:rsidRDefault="008B49AD" w:rsidP="008B49AD">
      <w:pPr>
        <w:spacing w:line="480" w:lineRule="auto"/>
        <w:jc w:val="left"/>
        <w:rPr>
          <w:rFonts w:ascii="Arial" w:hAnsi="Arial" w:cs="Arial"/>
          <w:b/>
        </w:rPr>
      </w:pPr>
      <w:r w:rsidRPr="00C13A61">
        <w:rPr>
          <w:rFonts w:ascii="Arial" w:hAnsi="Arial" w:cs="Arial"/>
          <w:b/>
        </w:rPr>
        <w:t>Table S2. Primers used in this study. Primers used for blunt-end SDM with ligation protocol are marked with *</w:t>
      </w:r>
    </w:p>
    <w:tbl>
      <w:tblPr>
        <w:tblW w:w="97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80"/>
        <w:gridCol w:w="1797"/>
        <w:gridCol w:w="5983"/>
      </w:tblGrid>
      <w:tr w:rsidR="008B49AD" w:rsidRPr="001D647C" w:rsidTr="0083469D">
        <w:tc>
          <w:tcPr>
            <w:tcW w:w="198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b/>
                <w:bCs/>
                <w:color w:val="FFFFFF"/>
                <w:kern w:val="24"/>
                <w:sz w:val="16"/>
                <w:szCs w:val="16"/>
              </w:rPr>
              <w:t>Primer name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b/>
                <w:bCs/>
                <w:color w:val="FFFFFF"/>
                <w:kern w:val="24"/>
                <w:sz w:val="16"/>
                <w:szCs w:val="16"/>
              </w:rPr>
              <w:t>Amino acid change</w:t>
            </w:r>
          </w:p>
        </w:tc>
        <w:tc>
          <w:tcPr>
            <w:tcW w:w="5983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b/>
                <w:bCs/>
                <w:color w:val="FFFFFF"/>
                <w:kern w:val="24"/>
                <w:sz w:val="16"/>
                <w:szCs w:val="16"/>
              </w:rPr>
              <w:t>Primer sequence 5’ to 3’</w:t>
            </w:r>
          </w:p>
        </w:tc>
      </w:tr>
      <w:tr w:rsidR="008B49AD" w:rsidRPr="001D647C" w:rsidTr="0083469D">
        <w:tc>
          <w:tcPr>
            <w:tcW w:w="198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5LptB77up</w:t>
            </w:r>
          </w:p>
        </w:tc>
        <w:tc>
          <w:tcPr>
            <w:tcW w:w="179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N/A</w:t>
            </w:r>
          </w:p>
        </w:tc>
        <w:tc>
          <w:tcPr>
            <w:tcW w:w="598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TT CTG GTG CCG TCG CA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3LptB50down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N/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AT GTT CAG AAT CGT ACT CTC CTG 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5LptC154up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N/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TT TAA GCG TCG CCG TG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5LptF79up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N/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TCA AGA GAA TAA ATG ACG TTT AAG C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3LptG226down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N/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CC AAG TGA CGA ATC AGA TT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BlaP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N/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ATG AGT ATT CAA CAT TTC CGT GTC GCC CTT ATT CCC TTT TTT GCG GCA TTT TGC CTT CCT GTT TTT GCT CGT GTA GGC TGG AGC TGC TT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BlaP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N/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TTA CCA ATG CTT AAT CAG TGA GGC ACC TAT CTC AGC GAT CTG TCT ATT TCG TTC ATC CAT AGT TGC CTG ACA TAT GAA TAT CCT CCT TA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EcoR1_5LptFG_SD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N/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AGC GGA ATT CGA CGA GTT TTT AAG GAG GTA TTT AAA GT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EcoR1_3LptFG_SD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N/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GT CGA ATT CCG CTA GCC CAA AAA AAC G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EcoR1_5LptFG_ATG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N/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AGC GGA ATT CGA CGA GTT TTT AAG GAG GTA TTT AAA ATG ATA ATC ATA A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yhbGN-H-NdeI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N/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ATA TCA TAT GCA TCA TCA TCA TCA TCA TGG AAT GGC AAC ATT AAC TGC AAA GAA C</w:t>
            </w:r>
          </w:p>
        </w:tc>
      </w:tr>
      <w:tr w:rsidR="008B49AD" w:rsidRPr="007B10E9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yhbGC-AvrII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N/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  <w:lang w:val="es-ES_tradnl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  <w:lang w:val="es-ES_tradnl"/>
              </w:rPr>
              <w:t>ACA CCC TAG GTC AGA GTC TGA AGT CTT CCC 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B-Y13Am-f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Y13Am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TTC TAC CAC GCG ACG GCC TTT CTA GGC TTT TGC AAG GTT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B-Y13Am-r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Y13Am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AAC CTT GCA AAA GCC TAG AAA GGC CGT CGC GTG GTA GAA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B-D64Am-f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D64Am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GG GCA ACA TCA TTA TTG ATT AGG ACG ATA TCA GTC TGC TGC 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B-D64Am-r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D64Am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GC AGC AGA CTG ATA TCG TCC TAA TCA ATA ATG ATG TTG CCC 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B-L72Am-f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72Am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GC GCG TGC ATG CTA AGG CAG CAG A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B-L72Am-r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72Am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TCT GCT GCC TTA GCA TGC ACG CGC 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lastRenderedPageBreak/>
              <w:t>LptB-L72E-f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72E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GC GCG TGC ATG CTC AGG CAG CAG A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B-L72E-r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72E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TCT GCT GCC TGA GCA TGC ACG CGC 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B-L72R-f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72R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CG CGT GCA TGC CGA GGC AGC A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B-L72R-r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72R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TG CTG CCT CGG CAT GCA CGC G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5LptBH73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H73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TCA GTC TGC TGC CTC TGG CGG CAC GCG CGC GCC G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3LptBH73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H73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CG GCG CGC GCG TGC CGC CAG AGG CAG CAG ACT GA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B-H73Am-f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H73Am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CT GCC TCT GTA GGC ACG CGC G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B-H73Am-r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H73Am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CG CGC GTG CCT ACA GAG GCA G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5LptBR77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R77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AT GCA CGC GCG GCC CGC GGT ATC 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3LptBR77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R77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GA TAC CGC GGG CCG CGC GTG CAT 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B-R77Am-f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R77Am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ATG CAC GCG CGT AGC GCG GTA TCG 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B-R77Am-r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R77Am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CG ATA CCG CGC TAC GCG CGT GCA T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5LptBS88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S88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TGC CAC AGG AAG CCG CCA TTT TCC GTC G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3LptBS88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S88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CG ACG GAA AAT GGC GGC TTC CTG TGG CA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5LptBF90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F90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CC ACA GGA AGC CTC CAT TGC CCG TCG CCT 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3LptBF90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F90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AG GCG ACG GGC AAT GGA GGC TTC CTG TGG 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5LptBF90Am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F90Am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TGC CAC AGG AAG CCT CCA TTT AGC GTC GCC TCA 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3LprBF90Am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F90Am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TG AGG CGA CGC TAA ATG GAG GCT TCC TGT GGC A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BF90I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F90I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CC ACA GGA AGC CTC CAT TAT CCG TCG CCT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BF90I_antisen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F90I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AGG CGA CGG ATA ATG GAG GCT TCC TGT GG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BF90Y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F90Y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CA CAG GAA GCC TCC ATT TAC CGT CGC CT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BF90Y_antisen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F90Y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AG GCG ACG GTA AAT GGA GGC TTC CTG TG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lastRenderedPageBreak/>
              <w:t>5LptBR91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R91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ACA GGA AGC CTC CAT TTT CGC TCG CCT CAG CGT T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3LptBR91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R91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AAC GCT GAG GCG AGC GAA AAT GGA GGC TTC CTG T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BR91Amsen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R91Am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AG GAA GCC TCC ATT TTC TAG CGC CTC AGC 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BR91Amanti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R91Am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GC TGA GGC GCT AGA AAA TGG AGG CTT CCT 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BR91Esen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R91E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AA GCC TCC ATT TTC GAG CGC CTC AGC GTT TA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BR91Eanti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R91E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TA AAC GCT GAG GCG CTC GAA AAT GGA GGC TT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BR91Ksen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R91K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AA GCC TCC ATT TTC AAG CGC CTC AGC GTT TA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BR91Kanti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R91K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 xml:space="preserve">GTA AAC GCT GAG GCG CTT GAA AAT GGA GGC TTC 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BR91Ssen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R91S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ACA GGA AGC CTC CAT TTT CAG TCG CCT CAG CGT T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BR91Santi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R91S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AAC GCT GAG GCG ACT GAA AAT GGA GGC TTC CTG T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5LptBR92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R92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AGG AAG CCT CCA TTT TCC GTG CCC TCA GCG TTT A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3LptBR92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R92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TA AAC GCT GAG GGC ACG GAA AAT GGA GGC TTC CT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B-R92Am-f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R92Am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TC CAT TTT CCG TTA GCT CAG CGT TTA C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B-R92Am-r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R92Am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GT AAA CGC TGA GCT AAC GGA AAA TGG A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5LptBR92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R92E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AG GAA GCC TCC ATT TTC CGT GAA CTC AGC GTT TAC GAT AAC CT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3LptBR92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R92E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AG GTT ATC GTA AAC GCT GAG TTC ACG GAA AAT GGA GGC TTC CT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B-L93E-f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93E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GT TAT CGT AAA CGC TCT CGC GAC GGA AAA TGG A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B-L93E-r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93E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TCC ATT TTC CGT CGC GAG AGC GTT TAC GAT AAC 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5LptBL93F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93F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CT CCA TTT TCC GTC GCT TCA GCG TTT ACG ATA A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3LptBL93F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93F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TT ATC GTA AAC GCT GAA GCG ACG GAA AAT GGA G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B-L93R-f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93R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GT TAT CGT AAA CGC TGC GGC GAC GGA AAA TGG A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B-L93R-r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93R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TCC ATT TTC CGT CGC CGC AGC GTT TAC GAT AAC 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lastRenderedPageBreak/>
              <w:t>LptB-D7Am-f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D97Am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GC CTC AGC GTT TAC TAG AAC CTG ATG GCG GTA 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B-D97Am-r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D97Am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TA CCG CCA TCA GGT TCT AGT AAA CGC TGA GGC 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B-M100Am-f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M100Am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TT TAC GAT AAC CTG TAG GCG GTA CTG CAA ATT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B-M100Am-r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M100Am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AAT TTG CAG TAC CGC CTA CAG GTT ATC GTA AA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B-Q104Am-f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Q104Am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ATG GCG GTA CTG TAG ATT CGT GAC GA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B-Q104Am-r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Q104Am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TC GTC ACG AAT CTA CAG TAC CGC CAT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5LptBI105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I105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CG GTA CTG CAA GCG CGT GAC GAC TTG T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3LptBI105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I105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AC AAG TCG TCA CGC GCT TGC AGT ACC G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B-I105Am-f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I105Am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AT GGC GGT ACT GCA ATA GCG TGA CGA CTT GTC T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B-I105Am-r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I105Am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AGA CAA GTC GTC ACG CTA TTG CAG TAC CGC CAT 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5LptBR150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R150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TG TAG AAA TTG CCG CGG CAC TGG CTG CGA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3LptBR150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R150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TCG CAG CCA GTG CCG CGG CAA TTT CTA CA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BR150Esen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R150E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TG TAG AAA TTG CCG AGG CAC TGG CTG C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BR150Eanti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R150E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GC AGC CAG TGC CTC GGC AAT TTC TAC A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BR150Ksen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R150K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 xml:space="preserve">CGT GTA GAA ATT GCC AAG GCA CTG GCT GCG 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BR150Kanti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R150K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 xml:space="preserve">CGC AGC CAG TGC CTT GGC AAT TTC TAC ACG 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5LptFK78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K78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TG CTG ATG ACG CTG GGC GCA CTG TAT ACC GAA AGT GA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3LptFK78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K78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TCA CTT TCG GTA TAC AGT GCG CCC AGC GTC ATC AGC A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FL79Csen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79C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AC GCT GGG CAA ATG TTA TAC CGA AAG T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FL79Canti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79C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AC TTT CGG TAT AAC ATT TGC CCA GCG T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5LptFY80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Y80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AT GAC GCT GGG CAA ACT GGC TAC CGA AAG TGA AAT TAC 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3LptFY80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Y80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GT AAT TTC ACT TTC GGT AGC CAG TTT GCC CAG CGT CAT 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lastRenderedPageBreak/>
              <w:t>LptFY80Amsen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Y80Am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CT GGG CAA ACT GTA GAC CGA AAG TGA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FY80Amanti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Y80Am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TCA CTT TCG GTC TAC AGT TTG CCC AG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5LptFT81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T81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AT GAC GCT GGG CAA ACT GTA TGC CGA AAG TGA AAT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3LptFT81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T81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ATT TCA CTT TCG GCA TAC AGT TTG CCC AGC GTC AT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FT81Amsen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T81Am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AC GCT GGG CAA ACT GTA TTA GGA AAG TGA AAT TAC GGT AAT 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FT81Amanti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T81Am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AT TAC CGT AAT TTC ACT TTC CTA ATA CAG TTT GCC CAG CGT 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5LptFE82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E82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TG GGC AAA CTG TAT ACC GCA AGT GAA ATT ACG GTA AT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3LptFE82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E82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AT TAC CGT AAT TTC ACT TGC GGT ATA CAG TTT GCC CA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5LptFS83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S83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GC TGG GCA AAC TGT ATA CCG AAG CTG AAA TTA CGG TAA T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3LptFS83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S83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AT TAC CGT AAT TTC AGC TTC GGT ATA CAG TTT GCC CAG C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FS83Amsen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S83Am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TG GGC AAA CTG TAT ACC GAA TAG GAA ATT ACG GTA ATG 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FS83Amanti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S83Am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CA TTA CCG TAA TTT CCT ATT CGG TAT ACA GTT TGC CCA 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5LptFE84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E84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AA ACT GTA TAC CGA AAG TGC AAT TAC GGT AAT GCA TGC CT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3LptFE84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E84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AGG CAT GCA TTA CCG TAA TTG CAC TTT CGG TAT ACA GTT T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FE84Dsen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E84D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 xml:space="preserve">GCA AAC TGT ATA CCG AAA GTG ATA TTA CGG TAA TGC 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FE84Danti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E84D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CA TTA CCG TAA TAT CAC TTT CGG TAT ACA GTT TG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FE84Rsen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E84R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 xml:space="preserve">GCA AAC TGT ATA CCG AAA GTC GTA TTA CGG TAA TGC 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FE84Ranti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E84R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CA TTA CCG TAA TAC GAC TTT CGG TAT ACA GTT TG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FI85Cfor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I85C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TGT ACG GTA ATG CAT GCC TGC GGC CTG AG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FI85Crev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I85C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TTC ACT TTC GGT ATA CAG TTT GCC CAG C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5LptFT86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T86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GC AAA CTG TAT ACC GAA AGT GAA ATT GCG GTA ATG CAT GC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3LptFT86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T86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GC ATG CAT TAC CGC AAT TTC ACT TTC GGT ATA CAG TTT GC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lastRenderedPageBreak/>
              <w:t>LptFV87Amsen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V87Am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AA AGT GAA ATT ACG TAG ATG CAT GCC TGC GG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FV87Amanti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V87Am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 xml:space="preserve">GCC GCA GGC ATG CAT CTA CGT AAT TTC ACT TTC 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FV87Cfor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V87C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 xml:space="preserve">CAT GCC TGC GGC CTG AGC AAA GCG 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FV87Crev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V87C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AT GCA CGT AAT TTC ACT TTC GGT ATA CAG TTT GCC 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5LptFM88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M88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TAC CGA AAG TGA AAT TAC GGT AGC GCA TGC CTG CGG C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3LptFM88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M88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GC CGC AGG CAT GCG CTA CCG TAA TTT CAC TTT CGG TA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FM88Amsen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M88Am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CG AAA GTG AAA TTA CGG TAT AGC ATG CCT GCG GCC TGA G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FM88Amanti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M88Am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CT CAG GCC GCA GGC ATG CTA TAC CGT AAT TTC ACT TTC G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5LptFH89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H89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GA AAG TGA AAT TAC GGT AAT GGC TGC CTG CGG CCT GA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3LptFH89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H89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TCA GGC CGC AGG CAG CCA TTA CCG TAA TTT CAC TTT C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FH89Amsen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H89Am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TG AAA TTA CGG TAA TGT AGG CCT GCG 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FH89Amanti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H89Am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CG CAG GCC TAC ATT ACC GTA ATT TCA 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FA90Cfor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A90C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AT TGT TGC GGC CTG AGC AAA GCG GTT CT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FA90Crev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A90C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AT TAC CGT AAT TTC ACT TTC GGT ATA CAG TTT G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5LptFC91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91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ACG GTA ATG CAT GCC GCC GGC CTG AGC AAA G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3LptFC91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91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CT TTG CTC AGG CCG GCG GCA TGC ATT ACC GT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FC91Amsen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91Am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GG TAA TGC ATG CCT AGG GCC TGA GCA AAG CGG TTC T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FC91Amanti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91Am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AG AAC CGC TTT GCT CAG GCC CTA GGC ATG CAT TAC C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5LptFC91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91S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ATT ACG GTA ATG CAT GCC TCC GGC CTG AG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3LptFC91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91S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CT CAG GCC GGA GGC ATG CAT TAC CGT AAT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FG92Afor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92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TGC GCT CTG AGC AAA GCG GTT CTG GT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FG92Arev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92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GC ATG CAT TAC CGT AAT TTC ACT TTC GGT ATA CA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lastRenderedPageBreak/>
              <w:t>LptGM82Csen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M82C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TTG CTT GGT CTT GGG TGT CTG GCG CA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GM82Canti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M82C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 xml:space="preserve">CTG CGC CAG ACA CCC AAG ACC AAG CAA 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GL83Cfor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83C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 xml:space="preserve">GCA CAG CGC AGC GAA CTG GTG GTG 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GL83Crev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83C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ACA CAT CCC AAG ACC AAG CAA CG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GA84Ysen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A84Y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TT GGG ATC TGT ATC AGC GCA GCG AA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GA84Yanti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A84Y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TT CGC TGC GCT GAT ACA GCA TCC CAA 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GQ85Amsen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Q85Am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AT GCT GGC GTA GCG CAG CGA ACT 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GQ85Amanti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Q85Am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AG TTC GCT GCG CTA CGC CAG CAT 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GQ85Csen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Q85C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AT GCT GGC GTG TCG CAG CGA ACT 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GQ85Canti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Q85C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AG TTC GCT GCG ACA CGC CAG CAT 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GR86Csen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R86C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AT GCT GGC GCA GTG CAG CGA ACT GGT GGT 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GR86Canti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R86C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AC CAC CAG TTC GCT GCA CTG CGC CAG CAT 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GS87Amsen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S87Am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GG ATG CTG GCG CAG CGC TAG GAA CTG GTG GTG ATG CA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GS87Amanti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S87Am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TG CAT CAC CAC CAG TTC CTA GCG CTG CGC CAG CAT CC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GS87Cfor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S87C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 xml:space="preserve">CTG CGA ACT GGT GGT GAT GCA GGC TTC 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GS87Crev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S87C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GC TGC GCC AGC ATC CCA AGA C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5LptGE88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E88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GC AGC GCG CTG GTG GTG ATG CAG GCT T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3LptGE88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E88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TG CGC CAG CAT CCC AAG A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GE88Dsen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E88D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CA GCG CAG CGA TCT GGT GGT GAT 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GE88Danti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E88D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AT CAC CAC CAG ATC GCT GCG CTG 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GE88Rsen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E88R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CA GCG CAG CCG TCT GGT GGT GAT 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GE88Ranti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E88R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AT CAC CAC CAG ACG GCT GCG CTG 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lastRenderedPageBreak/>
              <w:t>LptGL89Csen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89C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GC AGC GAA TGT GTG GTG ATG CAG G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GL89Canti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89C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CC TGC ATC ACC ACA CAT TCG CTG C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GV90Csen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V90C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GC AGC GAA CTG TGT GTG ATG CAG 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GV90Canti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V90C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CT GCA TCA CAC ACA GTT CGC TGC 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GV91Amsen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V91Am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 xml:space="preserve">CAG CGA ACT GGT GTA GAT GCA GGC TTC TGG 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GV91Amanti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V91Am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 xml:space="preserve">CCA GAA GCC TGC ATC TAC ACC AGT TCG CTG 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GV91Csen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V91C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 xml:space="preserve">GCG AAC TGG TGT GTA TGC AGG CTT CTG 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GV91Canti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V91C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AG AAG CCT GCA TAC ACA CCA GTT CG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GM92Asen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M92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AA CTG GTG GTG GCA CAG GCT TCT G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GM92Aanti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M92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CA GAA GCC TGT GCC ACC ACC AGT T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GQ93Amsen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Q93Am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GT GGT GAT GTA GGC TTC TGG TTT TAC C</w:t>
            </w:r>
          </w:p>
        </w:tc>
      </w:tr>
      <w:tr w:rsidR="008B49AD" w:rsidRPr="007B10E9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GQ93Amanti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Q93Am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  <w:lang w:val="es-ES_tradnl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  <w:lang w:val="es-ES_tradnl"/>
              </w:rPr>
              <w:t>GGT AAA ACC AGA AGC CTA CAT CAC CAC 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GQ93Csen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Q93C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GT GGT GAT GTG TGC TTC TGG TTT TAC C</w:t>
            </w:r>
          </w:p>
        </w:tc>
      </w:tr>
      <w:tr w:rsidR="008B49AD" w:rsidRPr="007B10E9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GQ93Canti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Q93C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  <w:lang w:val="es-ES_tradnl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  <w:lang w:val="es-ES_tradnl"/>
              </w:rPr>
              <w:t>GGT AAA ACC AGA AGC ACA CAT CAC CAC 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GA94Csen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A94C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 xml:space="preserve">GTG GTG ATG CAG TGT TCT GGT TTT ACC </w:t>
            </w:r>
          </w:p>
        </w:tc>
      </w:tr>
      <w:tr w:rsidR="008B49AD" w:rsidRPr="007B10E9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GA94Canti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A94C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  <w:lang w:val="es-ES_tradnl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  <w:lang w:val="es-ES_tradnl"/>
              </w:rPr>
              <w:t xml:space="preserve">GGT AAA ACC AGA ACA CTG CAT CAC CAC 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G_S95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S95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GT GGT GAT GCA GGC TGC TGG TTT TAC CCG TAT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G_S95A_antisen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S95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ATA CGG GTA AAA CCA GCA GCC TGC ATC ACC AC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GS95Amsen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S95Am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TG GTG GTG ATG CAG GCT TAG GGT TTT ACC CGT ATG CA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GS95Amanti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S95Am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TG CAT ACG GGT AAA ACC CTA AGC CTG CAT CAC CAC CA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GS95Csen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S95C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GT GAT GCA GGC TTG CGG TTT TAC CC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GS95Canti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S95C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GG GTA AAA CCG CAA GCC TGC ATC AC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lastRenderedPageBreak/>
              <w:t>LptG_G96A</w:t>
            </w:r>
          </w:p>
        </w:tc>
        <w:tc>
          <w:tcPr>
            <w:tcW w:w="1797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96A</w:t>
            </w:r>
          </w:p>
        </w:tc>
        <w:tc>
          <w:tcPr>
            <w:tcW w:w="5983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TG ATG CAG GCT TCT GCT TTT ACC CGT ATG CA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G_G96A_antisen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96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TG CAT ACG GGT AAA AGC AGA AGC CTG CAT CA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His-Thromb-LptC-Gibrev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N/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GT GGT GGT GGC TGC CGC GCG GTA CCA GAG GCT GAG TTT GTT TGT TTT GAA TTT CAT AG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C-Thromb-His-Gibf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N/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TG GTA CCG CGC GGC AGC CAC CAC CAC CAC CAC CAC CAC CA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pET22/42-upstrm-Gibrev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N/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CC CTA TAG TGA GTC GTA TTA ATT TCG CGG GAT CGA GAT 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pET22/42-upstrm-Gibf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N/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GC GAA ATT AAT ACG ACT CAC TAT AGG G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C-his-fix-fwd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N/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TA CCG CGC GGC AGC CAC CAC CAC CAC CAC CAC CAC TAA CTC GAG TCT GGT AAA GAA ACC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C-his-fix-rev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N/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GAG TTA GTG GTG GTG GTG GTG GTG GTG GCT GCC GCG CGG TAC CAG AGG CTG AGT TT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B-F90Am-f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F90Am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AG GAA GCC TCC ATT TAG CGT CGC CTC AGC GTT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B-F90Am-r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F90Am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AAC GCT GAG GCG ACG CTA AAT GGA GGC TTC CT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B_R91S_f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R91S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TG CCA CAG GAA GCC TCC ATT TTC AGC CGC CTC AGC GTT TAC GAT AAC CTG</w:t>
            </w:r>
          </w:p>
        </w:tc>
      </w:tr>
      <w:tr w:rsidR="008B49AD" w:rsidRPr="001D647C" w:rsidTr="0083469D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LptB_R91S_r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R91S</w:t>
            </w:r>
          </w:p>
        </w:tc>
        <w:tc>
          <w:tcPr>
            <w:tcW w:w="5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9AD" w:rsidRPr="001D647C" w:rsidRDefault="008B49AD" w:rsidP="0083469D">
            <w:pPr>
              <w:spacing w:before="120" w:after="120"/>
              <w:jc w:val="left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1D647C">
              <w:rPr>
                <w:rFonts w:ascii="Arial" w:hAnsi="Arial" w:cs="Arial"/>
                <w:kern w:val="24"/>
                <w:sz w:val="16"/>
                <w:szCs w:val="16"/>
              </w:rPr>
              <w:t>CAG GTT ATC GTA AAC GCT GAG GCG GCT GAA AAT GGA GGC TTC CTG TGG CAG</w:t>
            </w:r>
          </w:p>
        </w:tc>
      </w:tr>
    </w:tbl>
    <w:p w:rsidR="008B49AD" w:rsidRPr="00246A6B" w:rsidRDefault="008B49AD" w:rsidP="008B49AD">
      <w:pPr>
        <w:spacing w:line="480" w:lineRule="auto"/>
        <w:jc w:val="left"/>
        <w:rPr>
          <w:rFonts w:ascii="Arial" w:hAnsi="Arial" w:cs="Arial"/>
        </w:rPr>
      </w:pPr>
    </w:p>
    <w:p w:rsidR="00395E4D" w:rsidRDefault="00395E4D">
      <w:bookmarkStart w:id="0" w:name="_GoBack"/>
      <w:bookmarkEnd w:id="0"/>
    </w:p>
    <w:sectPr w:rsidR="00395E4D" w:rsidSect="008B49AD">
      <w:footerReference w:type="default" r:id="rId4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15C5" w:rsidRDefault="008B49AD">
    <w:pPr>
      <w:tabs>
        <w:tab w:val="center" w:pos="4320"/>
        <w:tab w:val="right" w:pos="8640"/>
      </w:tabs>
      <w:spacing w:after="0"/>
      <w:jc w:val="center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  <w:p w:rsidR="003B15C5" w:rsidRDefault="008B49AD">
    <w:pPr>
      <w:tabs>
        <w:tab w:val="center" w:pos="4320"/>
        <w:tab w:val="right" w:pos="8640"/>
      </w:tabs>
      <w:spacing w:after="0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9AD"/>
    <w:rsid w:val="00395E4D"/>
    <w:rsid w:val="008B4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0A4FAF-DE36-4A23-A0F1-19B9AB5B0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B49AD"/>
    <w:pPr>
      <w:spacing w:after="200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B49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773</Words>
  <Characters>10109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Physics at The Ohio State University</Company>
  <LinksUpToDate>false</LinksUpToDate>
  <CharactersWithSpaces>11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z, Natividad</dc:creator>
  <cp:keywords/>
  <dc:description/>
  <cp:lastModifiedBy>Ruiz, Natividad</cp:lastModifiedBy>
  <cp:revision>1</cp:revision>
  <dcterms:created xsi:type="dcterms:W3CDTF">2016-09-15T09:55:00Z</dcterms:created>
  <dcterms:modified xsi:type="dcterms:W3CDTF">2016-09-15T09:56:00Z</dcterms:modified>
</cp:coreProperties>
</file>